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771DE" w14:textId="4576F840" w:rsidR="00BE6380" w:rsidRPr="00C47635" w:rsidRDefault="00E56BEA" w:rsidP="00BE6380">
      <w:pPr>
        <w:jc w:val="center"/>
        <w:rPr>
          <w:rFonts w:ascii="Times New Roman" w:hAnsi="Times New Roman" w:cs="Times New Roman"/>
          <w:b/>
          <w:bCs/>
        </w:rPr>
      </w:pPr>
      <w:r w:rsidRPr="00E56BEA">
        <w:rPr>
          <w:rFonts w:ascii="Times New Roman" w:hAnsi="Times New Roman" w:cs="Times New Roman"/>
          <w:b/>
          <w:bCs/>
        </w:rPr>
        <w:t>Table 1 Suppl</w:t>
      </w:r>
      <w:r w:rsidR="00BE6380" w:rsidRPr="00C47635">
        <w:rPr>
          <w:rFonts w:ascii="Times New Roman" w:hAnsi="Times New Roman" w:cs="Times New Roman"/>
          <w:b/>
          <w:bCs/>
        </w:rPr>
        <w:t>. SSP questionnaire specific items for the three sensory response patterns</w:t>
      </w:r>
    </w:p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127"/>
        <w:gridCol w:w="3938"/>
      </w:tblGrid>
      <w:tr w:rsidR="00BE6380" w:rsidRPr="00C47635" w14:paraId="2FF5BF48" w14:textId="77777777" w:rsidTr="00BE6380">
        <w:trPr>
          <w:trHeight w:val="188"/>
          <w:jc w:val="center"/>
        </w:trPr>
        <w:tc>
          <w:tcPr>
            <w:tcW w:w="10065" w:type="dxa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5DE832E7" w14:textId="77777777" w:rsidR="00BE6380" w:rsidRPr="00284047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8404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I</w:t>
            </w:r>
            <w:r w:rsidRPr="00284047">
              <w:rPr>
                <w:rFonts w:ascii="Times New Roman" w:eastAsia="SimSun" w:hAnsi="Times New Roman" w:cs="Times New Roman"/>
                <w:b/>
                <w:bCs/>
                <w:szCs w:val="21"/>
              </w:rPr>
              <w:t>tems of sensory</w:t>
            </w:r>
          </w:p>
        </w:tc>
      </w:tr>
      <w:tr w:rsidR="00BE6380" w:rsidRPr="00C47635" w14:paraId="0839C11F" w14:textId="77777777" w:rsidTr="00BE6380">
        <w:trPr>
          <w:trHeight w:val="188"/>
          <w:jc w:val="center"/>
        </w:trPr>
        <w:tc>
          <w:tcPr>
            <w:tcW w:w="1006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1B7EE33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Sensory h</w:t>
            </w:r>
            <w:r w:rsidRPr="00C47635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yper-sensitivity</w:t>
            </w:r>
          </w:p>
        </w:tc>
      </w:tr>
      <w:tr w:rsidR="00BE6380" w:rsidRPr="00C47635" w14:paraId="18BDFA76" w14:textId="77777777" w:rsidTr="00BE6380">
        <w:trPr>
          <w:trHeight w:val="201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2AB26448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b/>
                <w:bCs/>
                <w:szCs w:val="21"/>
              </w:rPr>
              <w:t>Tactile hyper-sensitivity</w:t>
            </w:r>
          </w:p>
        </w:tc>
      </w:tr>
      <w:tr w:rsidR="00BE6380" w:rsidRPr="00F57E38" w14:paraId="2E9FBC3B" w14:textId="77777777" w:rsidTr="00BE6380">
        <w:trPr>
          <w:trHeight w:val="332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4B3E4311" w14:textId="77777777" w:rsidR="00BE6380" w:rsidRPr="00C90100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90100">
              <w:rPr>
                <w:rFonts w:ascii="Times New Roman" w:eastAsia="SimSun" w:hAnsi="Times New Roman" w:cs="Times New Roman"/>
                <w:szCs w:val="21"/>
              </w:rPr>
              <w:t>During personal hygiene activities such as cutting hair, washing face, and trimming nails, there may be signs of resistance and crying.</w:t>
            </w:r>
          </w:p>
        </w:tc>
      </w:tr>
      <w:tr w:rsidR="00BE6380" w:rsidRPr="00C47635" w14:paraId="73E60118" w14:textId="77777777" w:rsidTr="00BE6380">
        <w:trPr>
          <w:trHeight w:val="403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4104E585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2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Likes to wear long-sleeved clothes when the weather is warm or short-sleeved clothes when the weather is cold.</w:t>
            </w:r>
          </w:p>
        </w:tc>
      </w:tr>
      <w:tr w:rsidR="00BE6380" w:rsidRPr="00C47635" w14:paraId="74578DB0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59C4F77E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3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Dislikes being barefoot, especially walking on sand or grass without shoes.</w:t>
            </w:r>
          </w:p>
        </w:tc>
      </w:tr>
      <w:tr w:rsidR="00BE6380" w:rsidRPr="00C47635" w14:paraId="7DECFD9D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5DE38EE0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4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Has a strong reaction or even aggressive behavior towards physical touch.</w:t>
            </w:r>
          </w:p>
        </w:tc>
      </w:tr>
      <w:tr w:rsidR="00BE6380" w:rsidRPr="00C47635" w14:paraId="7CA54174" w14:textId="77777777" w:rsidTr="00BE6380">
        <w:trPr>
          <w:trHeight w:val="201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07CA72DD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5.</w:t>
            </w:r>
            <w:r w:rsidRPr="00C47635">
              <w:rPr>
                <w:rFonts w:ascii="Times New Roman" w:hAnsi="Times New Roman" w:cs="Times New Roman"/>
              </w:rPr>
              <w:t xml:space="preserve"> Be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 xml:space="preserve"> afraid of splashing water.</w:t>
            </w:r>
          </w:p>
        </w:tc>
      </w:tr>
      <w:tr w:rsidR="00BE6380" w:rsidRPr="00C32591" w14:paraId="5313DFD2" w14:textId="77777777" w:rsidTr="00BE6380">
        <w:trPr>
          <w:trHeight w:val="188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6ACCEFAE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6.</w:t>
            </w:r>
            <w:r w:rsidRPr="00C47635">
              <w:rPr>
                <w:rFonts w:ascii="Times New Roman" w:hAnsi="Times New Roman" w:cs="Times New Roman"/>
              </w:rPr>
              <w:t xml:space="preserve"> Be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 xml:space="preserve"> very unwilling to queue up or be close to others.</w:t>
            </w:r>
          </w:p>
        </w:tc>
      </w:tr>
      <w:tr w:rsidR="00BE6380" w:rsidRPr="00C47635" w14:paraId="54753197" w14:textId="77777777" w:rsidTr="00BE6380">
        <w:trPr>
          <w:trHeight w:val="201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3C7E4DA3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b/>
                <w:bCs/>
                <w:szCs w:val="21"/>
              </w:rPr>
              <w:t>Olfactory hyper-sensitivity</w:t>
            </w:r>
          </w:p>
        </w:tc>
      </w:tr>
      <w:tr w:rsidR="00BE6380" w:rsidRPr="00C47635" w14:paraId="238A58F8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2EFC63B8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8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Refuses to eat certain foods with specific flavors or smells that are part of a normal child's diet.</w:t>
            </w:r>
          </w:p>
        </w:tc>
      </w:tr>
      <w:tr w:rsidR="00BE6380" w:rsidRPr="00C47635" w14:paraId="1A50DDEA" w14:textId="77777777" w:rsidTr="00BE6380">
        <w:trPr>
          <w:trHeight w:val="201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0D83F4BE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9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Only eats foods with specific flavors.</w:t>
            </w:r>
          </w:p>
        </w:tc>
      </w:tr>
      <w:tr w:rsidR="00BE6380" w:rsidRPr="00C47635" w14:paraId="53F2CBCD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2B5E1906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10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Can only tolerate foods with specific textures or temperatures.</w:t>
            </w:r>
          </w:p>
        </w:tc>
      </w:tr>
      <w:tr w:rsidR="00BE6380" w:rsidRPr="00C47635" w14:paraId="12A89E40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24816266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11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Is a picky eater, especially when it comes to food texture.</w:t>
            </w:r>
          </w:p>
        </w:tc>
      </w:tr>
      <w:tr w:rsidR="00BE6380" w:rsidRPr="00C47635" w14:paraId="4921C065" w14:textId="77777777" w:rsidTr="00BE6380">
        <w:trPr>
          <w:trHeight w:val="201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69CBC3C1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b/>
                <w:bCs/>
                <w:szCs w:val="21"/>
              </w:rPr>
              <w:t>Motor sensitivity</w:t>
            </w:r>
          </w:p>
        </w:tc>
      </w:tr>
      <w:tr w:rsidR="00BE6380" w:rsidRPr="00C47635" w14:paraId="303E92BD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2EDEB125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12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Exhibits anxiety or discomfort when both feet are off the ground.</w:t>
            </w:r>
          </w:p>
        </w:tc>
      </w:tr>
      <w:tr w:rsidR="00BE6380" w:rsidRPr="00C47635" w14:paraId="12998B70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6B901C46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13.</w:t>
            </w:r>
            <w:r w:rsidRPr="00C47635">
              <w:rPr>
                <w:rFonts w:ascii="Times New Roman" w:hAnsi="Times New Roman" w:cs="Times New Roman"/>
              </w:rPr>
              <w:t xml:space="preserve"> Be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 xml:space="preserve"> afraid of descending from heights or has a fear of heights.</w:t>
            </w:r>
          </w:p>
        </w:tc>
      </w:tr>
      <w:tr w:rsidR="00BE6380" w:rsidRPr="00C47635" w14:paraId="03BCA523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278711A5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14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Dislikes activities that involve being upside down (such as doing a somersault).</w:t>
            </w:r>
          </w:p>
        </w:tc>
      </w:tr>
      <w:tr w:rsidR="00BE6380" w:rsidRPr="00C47635" w14:paraId="6914F040" w14:textId="77777777" w:rsidTr="00BE6380">
        <w:trPr>
          <w:trHeight w:val="201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7717DA0C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b/>
                <w:bCs/>
                <w:szCs w:val="21"/>
              </w:rPr>
              <w:t>Auditory fileting hyper-sensitivity</w:t>
            </w:r>
          </w:p>
        </w:tc>
      </w:tr>
      <w:tr w:rsidR="00BE6380" w:rsidRPr="00C47635" w14:paraId="4E27BAD2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6351A4AF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22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Has difficulty focusing or cannot do anything when the surrounding environment is noisy.</w:t>
            </w:r>
          </w:p>
        </w:tc>
      </w:tr>
      <w:tr w:rsidR="00BE6380" w:rsidRPr="00C47635" w14:paraId="04E362C9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6536DDAF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24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Cannot concentrate on tasks when there is noise in the environment, such as from a fan or refrigerator.</w:t>
            </w:r>
          </w:p>
        </w:tc>
      </w:tr>
      <w:tr w:rsidR="00BE6380" w:rsidRPr="00C47635" w14:paraId="2A0986CF" w14:textId="77777777" w:rsidTr="00BE6380">
        <w:trPr>
          <w:trHeight w:val="201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22517530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25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Has difficulty completing tasks when a radio is playing.</w:t>
            </w:r>
          </w:p>
        </w:tc>
      </w:tr>
      <w:tr w:rsidR="00BE6380" w:rsidRPr="00C47635" w14:paraId="7DC8E999" w14:textId="77777777" w:rsidTr="00BE6380">
        <w:trPr>
          <w:trHeight w:val="188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4A857AE8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27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Has difficulty concentrating.</w:t>
            </w:r>
          </w:p>
        </w:tc>
      </w:tr>
      <w:tr w:rsidR="00BE6380" w:rsidRPr="00C47635" w14:paraId="3A12FBCD" w14:textId="77777777" w:rsidTr="00BE6380">
        <w:trPr>
          <w:trHeight w:val="201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1FB69230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b/>
                <w:bCs/>
                <w:szCs w:val="21"/>
              </w:rPr>
              <w:t>Auditory hyper-sensitivity</w:t>
            </w:r>
          </w:p>
        </w:tc>
      </w:tr>
      <w:tr w:rsidR="00BE6380" w:rsidRPr="00C47635" w14:paraId="52FA09CB" w14:textId="77777777" w:rsidTr="00BE6380">
        <w:trPr>
          <w:trHeight w:val="593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0552C271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34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Has adverse reactions to sudden or loud noises, such as crying or hiding when hearing sounds like a vacuum cleaner, barking dogs, or a hair dryer.</w:t>
            </w:r>
          </w:p>
        </w:tc>
      </w:tr>
      <w:tr w:rsidR="00BE6380" w:rsidRPr="00C47635" w14:paraId="5E3A3534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5D56990B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35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Often covers ears with hands to avoid hearing certain sounds.</w:t>
            </w:r>
          </w:p>
        </w:tc>
      </w:tr>
      <w:tr w:rsidR="00BE6380" w:rsidRPr="00C47635" w14:paraId="034D97AB" w14:textId="77777777" w:rsidTr="00BE6380">
        <w:trPr>
          <w:trHeight w:val="201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7A17EF8B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b/>
                <w:bCs/>
                <w:szCs w:val="21"/>
              </w:rPr>
              <w:t>Visual hyper-sensitivity</w:t>
            </w:r>
          </w:p>
        </w:tc>
      </w:tr>
      <w:tr w:rsidR="00BE6380" w:rsidRPr="00C47635" w14:paraId="314FBAB0" w14:textId="77777777" w:rsidTr="00BE6380">
        <w:trPr>
          <w:trHeight w:val="188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52C02B73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36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Feels uncomfortable with brightness that most people can tolerate.</w:t>
            </w:r>
          </w:p>
        </w:tc>
      </w:tr>
      <w:tr w:rsidR="00BE6380" w:rsidRPr="00C47635" w14:paraId="255DFC5F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5AB9CF99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37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Tends to stare at people who are walking back and forth in a room for extended periods of time.</w:t>
            </w:r>
          </w:p>
        </w:tc>
      </w:tr>
      <w:tr w:rsidR="00BE6380" w:rsidRPr="00C47635" w14:paraId="343AA8D4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21A78F8C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38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Will cover or squint their eyes to avoid bright light that is acceptable to most people.</w:t>
            </w:r>
          </w:p>
        </w:tc>
      </w:tr>
      <w:tr w:rsidR="00BE6380" w:rsidRPr="00C47635" w14:paraId="41A51477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496BA4FB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Sensory Seeking</w:t>
            </w:r>
          </w:p>
        </w:tc>
      </w:tr>
      <w:tr w:rsidR="00BE6380" w:rsidRPr="00C47635" w14:paraId="57AFC0CF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750EE68E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15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Likes some strange sounds or deliberately creates noise for fun.</w:t>
            </w:r>
          </w:p>
        </w:tc>
      </w:tr>
      <w:tr w:rsidR="00BE6380" w:rsidRPr="00C47635" w14:paraId="566E98F6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0C849C58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16. Seeking various stimuli, and it has already affected daily life (such as inability to sit still, constantly making small movements, etc.).</w:t>
            </w:r>
          </w:p>
        </w:tc>
      </w:tr>
      <w:tr w:rsidR="00BE6380" w:rsidRPr="00C47635" w14:paraId="4786DF7F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6BEEE9A9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17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Getting overly excited during sports or physical activities.</w:t>
            </w:r>
          </w:p>
        </w:tc>
      </w:tr>
      <w:tr w:rsidR="00BE6380" w:rsidRPr="00C47635" w14:paraId="4D5920A1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1C38E295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18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Enjoy touching people or objects.</w:t>
            </w:r>
          </w:p>
        </w:tc>
      </w:tr>
      <w:tr w:rsidR="00BE6380" w:rsidRPr="00C47635" w14:paraId="5EB0FDFE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6F45AAA9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20. Quickly jumping from one activity to another, to the point of disrupting games.</w:t>
            </w:r>
          </w:p>
        </w:tc>
      </w:tr>
      <w:tr w:rsidR="00BE6380" w:rsidRPr="00C47635" w14:paraId="55532B71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470CE8FE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C47635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Cs w:val="21"/>
              </w:rPr>
              <w:t>S</w:t>
            </w:r>
            <w:r w:rsidRPr="00C47635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ensory hypo-sensitivity</w:t>
            </w:r>
          </w:p>
        </w:tc>
      </w:tr>
      <w:tr w:rsidR="00BE6380" w:rsidRPr="00C47635" w14:paraId="5E4E7E5F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72B67FB7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b/>
                <w:bCs/>
                <w:szCs w:val="21"/>
              </w:rPr>
              <w:lastRenderedPageBreak/>
              <w:t>Tactile hypo-sensitivity</w:t>
            </w:r>
          </w:p>
        </w:tc>
      </w:tr>
      <w:tr w:rsidR="00BE6380" w:rsidRPr="00C47635" w14:paraId="7E9F0388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0452FC20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19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Not noticing when their own face or hands are dirty.</w:t>
            </w:r>
          </w:p>
        </w:tc>
      </w:tr>
      <w:tr w:rsidR="00BE6380" w:rsidRPr="00C47635" w14:paraId="7484AF67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3557632E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21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Not paying attention to clothes being twisted or bunched up on their body.</w:t>
            </w:r>
          </w:p>
        </w:tc>
      </w:tr>
      <w:tr w:rsidR="00BE6380" w:rsidRPr="00C47635" w14:paraId="2EB5468C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2149FE80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b/>
                <w:bCs/>
                <w:szCs w:val="21"/>
              </w:rPr>
              <w:t>Auditory hypo-sensitivity</w:t>
            </w:r>
          </w:p>
        </w:tc>
      </w:tr>
      <w:tr w:rsidR="00BE6380" w:rsidRPr="00C47635" w14:paraId="3653458E" w14:textId="77777777" w:rsidTr="00BE6380">
        <w:trPr>
          <w:trHeight w:val="89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7B603EB9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23. Seemingly often not hearing what others say (such as not being able to listen or ignoring them when they speak).</w:t>
            </w:r>
          </w:p>
        </w:tc>
      </w:tr>
      <w:tr w:rsidR="00BE6380" w:rsidRPr="00C47635" w14:paraId="21E9A639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33A0264A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47635">
              <w:rPr>
                <w:rFonts w:ascii="Times New Roman" w:eastAsia="SimSun" w:hAnsi="Times New Roman" w:cs="Times New Roman"/>
                <w:szCs w:val="21"/>
              </w:rPr>
              <w:t>26.</w:t>
            </w:r>
            <w:r w:rsidRPr="00C47635">
              <w:rPr>
                <w:rFonts w:ascii="Times New Roman" w:hAnsi="Times New Roman" w:cs="Times New Roman"/>
              </w:rPr>
              <w:t xml:space="preserve"> </w:t>
            </w:r>
            <w:r w:rsidRPr="00C47635">
              <w:rPr>
                <w:rFonts w:ascii="Times New Roman" w:eastAsia="SimSun" w:hAnsi="Times New Roman" w:cs="Times New Roman"/>
                <w:szCs w:val="21"/>
              </w:rPr>
              <w:t>No response when called by name, but auditory function is normal.</w:t>
            </w:r>
          </w:p>
        </w:tc>
      </w:tr>
      <w:tr w:rsidR="00BE6380" w:rsidRPr="00C47635" w14:paraId="44BF0AE9" w14:textId="77777777" w:rsidTr="00BE6380">
        <w:trPr>
          <w:trHeight w:val="390"/>
          <w:jc w:val="center"/>
        </w:trPr>
        <w:tc>
          <w:tcPr>
            <w:tcW w:w="6127" w:type="dxa"/>
            <w:tcBorders>
              <w:top w:val="nil"/>
              <w:bottom w:val="nil"/>
              <w:right w:val="nil"/>
            </w:tcBorders>
          </w:tcPr>
          <w:p w14:paraId="1B9A9B2C" w14:textId="77777777" w:rsidR="00BE6380" w:rsidRPr="00F57E38" w:rsidRDefault="00BE6380" w:rsidP="00372198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57E38">
              <w:rPr>
                <w:rFonts w:ascii="Times New Roman" w:eastAsia="SimSun" w:hAnsi="Times New Roman" w:cs="Times New Roman"/>
                <w:b/>
                <w:bCs/>
                <w:szCs w:val="21"/>
              </w:rPr>
              <w:t>Sensory pattern characteristics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</w:tcPr>
          <w:p w14:paraId="153F9EE2" w14:textId="77777777" w:rsidR="00BE6380" w:rsidRPr="00811773" w:rsidRDefault="00BE6380" w:rsidP="0037219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81177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%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 w:rsidRPr="00811773">
              <w:rPr>
                <w:rFonts w:ascii="Times New Roman" w:eastAsia="SimSun" w:hAnsi="Times New Roman" w:cs="Times New Roman"/>
                <w:b/>
                <w:bCs/>
                <w:szCs w:val="21"/>
              </w:rPr>
              <w:t>(number/total)</w:t>
            </w:r>
          </w:p>
        </w:tc>
      </w:tr>
      <w:tr w:rsidR="00BE6380" w:rsidRPr="00C47635" w14:paraId="313885E1" w14:textId="77777777" w:rsidTr="00BE6380">
        <w:trPr>
          <w:trHeight w:val="390"/>
          <w:jc w:val="center"/>
        </w:trPr>
        <w:tc>
          <w:tcPr>
            <w:tcW w:w="6127" w:type="dxa"/>
            <w:tcBorders>
              <w:top w:val="nil"/>
              <w:bottom w:val="nil"/>
              <w:right w:val="nil"/>
            </w:tcBorders>
          </w:tcPr>
          <w:p w14:paraId="70125912" w14:textId="77777777" w:rsidR="00BE6380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szCs w:val="21"/>
              </w:rPr>
              <w:t>xpect sensory pattern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</w:tcPr>
          <w:p w14:paraId="0AEFEBDF" w14:textId="77777777" w:rsidR="00BE6380" w:rsidRDefault="00BE6380" w:rsidP="003721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2%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>266)</w:t>
            </w:r>
          </w:p>
        </w:tc>
      </w:tr>
      <w:tr w:rsidR="00BE6380" w:rsidRPr="00C47635" w14:paraId="29BB6DC1" w14:textId="77777777" w:rsidTr="00BE6380">
        <w:trPr>
          <w:trHeight w:val="390"/>
          <w:jc w:val="center"/>
        </w:trPr>
        <w:tc>
          <w:tcPr>
            <w:tcW w:w="6127" w:type="dxa"/>
            <w:tcBorders>
              <w:top w:val="nil"/>
              <w:bottom w:val="nil"/>
              <w:right w:val="nil"/>
            </w:tcBorders>
          </w:tcPr>
          <w:p w14:paraId="6074E799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szCs w:val="21"/>
              </w:rPr>
              <w:t>nly sensory hyper-sensitivity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</w:tcPr>
          <w:p w14:paraId="7FE5B0C5" w14:textId="77777777" w:rsidR="00BE6380" w:rsidRPr="00C47635" w:rsidRDefault="00BE6380" w:rsidP="003721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6 (84/266)</w:t>
            </w:r>
          </w:p>
        </w:tc>
      </w:tr>
      <w:tr w:rsidR="00BE6380" w:rsidRPr="00C47635" w14:paraId="0751EAC1" w14:textId="77777777" w:rsidTr="00BE6380">
        <w:trPr>
          <w:trHeight w:val="390"/>
          <w:jc w:val="center"/>
        </w:trPr>
        <w:tc>
          <w:tcPr>
            <w:tcW w:w="6127" w:type="dxa"/>
            <w:tcBorders>
              <w:top w:val="nil"/>
              <w:bottom w:val="nil"/>
              <w:right w:val="nil"/>
            </w:tcBorders>
          </w:tcPr>
          <w:p w14:paraId="166E4614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nly sensory hypo-sensitivity 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</w:tcPr>
          <w:p w14:paraId="1F833340" w14:textId="77777777" w:rsidR="00BE6380" w:rsidRPr="00C47635" w:rsidRDefault="00BE6380" w:rsidP="003721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% 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>266)</w:t>
            </w:r>
          </w:p>
        </w:tc>
      </w:tr>
      <w:tr w:rsidR="00BE6380" w:rsidRPr="00C47635" w14:paraId="487E4808" w14:textId="77777777" w:rsidTr="00BE6380">
        <w:trPr>
          <w:trHeight w:val="390"/>
          <w:jc w:val="center"/>
        </w:trPr>
        <w:tc>
          <w:tcPr>
            <w:tcW w:w="6127" w:type="dxa"/>
            <w:tcBorders>
              <w:top w:val="nil"/>
              <w:bottom w:val="nil"/>
              <w:right w:val="nil"/>
            </w:tcBorders>
          </w:tcPr>
          <w:p w14:paraId="6CA7B30B" w14:textId="77777777" w:rsidR="00BE6380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szCs w:val="21"/>
              </w:rPr>
              <w:t>nly sensory seeking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</w:tcPr>
          <w:p w14:paraId="788CB164" w14:textId="77777777" w:rsidR="00BE6380" w:rsidRDefault="00BE6380" w:rsidP="003721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% 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>266)</w:t>
            </w:r>
          </w:p>
        </w:tc>
      </w:tr>
      <w:tr w:rsidR="00BE6380" w:rsidRPr="00C47635" w14:paraId="117F1118" w14:textId="77777777" w:rsidTr="00BE6380">
        <w:trPr>
          <w:trHeight w:val="390"/>
          <w:jc w:val="center"/>
        </w:trPr>
        <w:tc>
          <w:tcPr>
            <w:tcW w:w="6127" w:type="dxa"/>
            <w:tcBorders>
              <w:top w:val="nil"/>
              <w:bottom w:val="nil"/>
              <w:right w:val="nil"/>
            </w:tcBorders>
          </w:tcPr>
          <w:p w14:paraId="2F9E3ABE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Sensory hyper-sensitivity </w:t>
            </w:r>
            <w:r w:rsidRPr="009E7CFC">
              <w:rPr>
                <w:rFonts w:ascii="Times New Roman" w:eastAsia="SimSun" w:hAnsi="Times New Roman" w:cs="Times New Roman"/>
                <w:szCs w:val="21"/>
              </w:rPr>
              <w:t>combined with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hypo-sensitivity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</w:tcPr>
          <w:p w14:paraId="64404AB6" w14:textId="77777777" w:rsidR="00BE6380" w:rsidRPr="00C47635" w:rsidRDefault="00BE6380" w:rsidP="003721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3% 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>266)</w:t>
            </w:r>
          </w:p>
        </w:tc>
      </w:tr>
      <w:tr w:rsidR="00BE6380" w:rsidRPr="00C47635" w14:paraId="1A55F659" w14:textId="77777777" w:rsidTr="00BE6380">
        <w:trPr>
          <w:trHeight w:val="390"/>
          <w:jc w:val="center"/>
        </w:trPr>
        <w:tc>
          <w:tcPr>
            <w:tcW w:w="6127" w:type="dxa"/>
            <w:tcBorders>
              <w:top w:val="nil"/>
              <w:bottom w:val="nil"/>
              <w:right w:val="nil"/>
            </w:tcBorders>
          </w:tcPr>
          <w:p w14:paraId="52BF8B8D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Sensory hyper-sensitivity </w:t>
            </w:r>
            <w:r w:rsidRPr="009E7CFC">
              <w:rPr>
                <w:rFonts w:ascii="Times New Roman" w:eastAsia="SimSun" w:hAnsi="Times New Roman" w:cs="Times New Roman"/>
                <w:szCs w:val="21"/>
              </w:rPr>
              <w:t>combined with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seeking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</w:tcPr>
          <w:p w14:paraId="19598527" w14:textId="77777777" w:rsidR="00BE6380" w:rsidRPr="00C47635" w:rsidRDefault="00BE6380" w:rsidP="003721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% 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>266)</w:t>
            </w:r>
          </w:p>
        </w:tc>
      </w:tr>
      <w:tr w:rsidR="00BE6380" w:rsidRPr="00C47635" w14:paraId="7179E85E" w14:textId="77777777" w:rsidTr="00BE6380">
        <w:trPr>
          <w:trHeight w:val="390"/>
          <w:jc w:val="center"/>
        </w:trPr>
        <w:tc>
          <w:tcPr>
            <w:tcW w:w="6127" w:type="dxa"/>
            <w:tcBorders>
              <w:top w:val="nil"/>
              <w:bottom w:val="nil"/>
              <w:right w:val="nil"/>
            </w:tcBorders>
          </w:tcPr>
          <w:p w14:paraId="6ED86B40" w14:textId="77777777" w:rsidR="00BE6380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Sensory hypo-sensitivity </w:t>
            </w:r>
            <w:r w:rsidRPr="009E7CFC">
              <w:rPr>
                <w:rFonts w:ascii="Times New Roman" w:eastAsia="SimSun" w:hAnsi="Times New Roman" w:cs="Times New Roman"/>
                <w:szCs w:val="21"/>
              </w:rPr>
              <w:t>combined with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seeking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</w:tcPr>
          <w:p w14:paraId="7F977BEB" w14:textId="77777777" w:rsidR="00BE6380" w:rsidRPr="00C47635" w:rsidRDefault="00BE6380" w:rsidP="003721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% 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>266)</w:t>
            </w:r>
          </w:p>
        </w:tc>
      </w:tr>
      <w:tr w:rsidR="00BE6380" w:rsidRPr="00C47635" w14:paraId="764B632C" w14:textId="77777777" w:rsidTr="00BE6380">
        <w:trPr>
          <w:trHeight w:val="390"/>
          <w:jc w:val="center"/>
        </w:trPr>
        <w:tc>
          <w:tcPr>
            <w:tcW w:w="6127" w:type="dxa"/>
            <w:tcBorders>
              <w:top w:val="nil"/>
              <w:bottom w:val="nil"/>
              <w:right w:val="nil"/>
            </w:tcBorders>
          </w:tcPr>
          <w:p w14:paraId="6CD4640B" w14:textId="77777777" w:rsidR="00BE6380" w:rsidRPr="00C47635" w:rsidRDefault="00BE6380" w:rsidP="00372198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Sensory hyper-sensitivity </w:t>
            </w:r>
            <w:r w:rsidRPr="009E7CFC">
              <w:rPr>
                <w:rFonts w:ascii="Times New Roman" w:eastAsia="SimSun" w:hAnsi="Times New Roman" w:cs="Times New Roman"/>
                <w:szCs w:val="21"/>
              </w:rPr>
              <w:t>combined with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hypo-sensitivity and seeking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</w:tcPr>
          <w:p w14:paraId="2B0EEA9D" w14:textId="77777777" w:rsidR="00BE6380" w:rsidRPr="00C47635" w:rsidRDefault="00BE6380" w:rsidP="0037219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2% 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>266)</w:t>
            </w:r>
          </w:p>
        </w:tc>
      </w:tr>
      <w:tr w:rsidR="00BE6380" w:rsidRPr="00C47635" w14:paraId="3D3E3676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45287C88" w14:textId="77777777" w:rsidR="00BE6380" w:rsidRPr="00986F25" w:rsidRDefault="00BE6380" w:rsidP="00372198">
            <w:pPr>
              <w:rPr>
                <w:rFonts w:ascii="Times New Roman" w:hAnsi="Times New Roman"/>
                <w:sz w:val="20"/>
                <w:szCs w:val="20"/>
              </w:rPr>
            </w:pPr>
            <w:r w:rsidRPr="00986F25">
              <w:rPr>
                <w:rFonts w:ascii="Times New Roman" w:hAnsi="Times New Roman"/>
                <w:sz w:val="20"/>
                <w:szCs w:val="20"/>
              </w:rPr>
              <w:t>only one of the pattern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95) =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nly sensory hyper-sensitivity +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nly sensory hypo-sensitivity +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szCs w:val="21"/>
              </w:rPr>
              <w:t>nly sensory seeking</w:t>
            </w:r>
          </w:p>
        </w:tc>
      </w:tr>
      <w:tr w:rsidR="00BE6380" w:rsidRPr="00C47635" w14:paraId="4BB858D4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nil"/>
              <w:right w:val="nil"/>
            </w:tcBorders>
          </w:tcPr>
          <w:p w14:paraId="16BC2A88" w14:textId="77777777" w:rsidR="00BE6380" w:rsidRPr="00986F25" w:rsidRDefault="00BE6380" w:rsidP="00372198">
            <w:pPr>
              <w:tabs>
                <w:tab w:val="left" w:pos="974"/>
              </w:tabs>
              <w:rPr>
                <w:rFonts w:ascii="Times New Roman" w:hAnsi="Times New Roman"/>
                <w:sz w:val="20"/>
                <w:szCs w:val="20"/>
              </w:rPr>
            </w:pPr>
            <w:r w:rsidRPr="00986F25">
              <w:rPr>
                <w:rFonts w:ascii="Times New Roman" w:hAnsi="Times New Roman"/>
                <w:sz w:val="20"/>
                <w:szCs w:val="20"/>
              </w:rPr>
              <w:t>two kinds of sensory reactivity differenc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69) = 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Sensory hyper-sensitivity </w:t>
            </w:r>
            <w:r w:rsidRPr="009E7CFC">
              <w:rPr>
                <w:rFonts w:ascii="Times New Roman" w:eastAsia="SimSun" w:hAnsi="Times New Roman" w:cs="Times New Roman"/>
                <w:szCs w:val="21"/>
              </w:rPr>
              <w:t>combined with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hypo-sensitivity + Sensory hyper-sensitivity </w:t>
            </w:r>
            <w:r w:rsidRPr="009E7CFC">
              <w:rPr>
                <w:rFonts w:ascii="Times New Roman" w:eastAsia="SimSun" w:hAnsi="Times New Roman" w:cs="Times New Roman"/>
                <w:szCs w:val="21"/>
              </w:rPr>
              <w:t>combined with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seeking + Sensory hyper-sensitivity </w:t>
            </w:r>
            <w:r w:rsidRPr="009E7CFC">
              <w:rPr>
                <w:rFonts w:ascii="Times New Roman" w:eastAsia="SimSun" w:hAnsi="Times New Roman" w:cs="Times New Roman"/>
                <w:szCs w:val="21"/>
              </w:rPr>
              <w:t>combined with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hypo-sensitivity and seeking</w:t>
            </w:r>
          </w:p>
        </w:tc>
      </w:tr>
      <w:tr w:rsidR="00BE6380" w:rsidRPr="00C47635" w14:paraId="517A5F7A" w14:textId="77777777" w:rsidTr="00BE6380">
        <w:trPr>
          <w:trHeight w:val="390"/>
          <w:jc w:val="center"/>
        </w:trPr>
        <w:tc>
          <w:tcPr>
            <w:tcW w:w="10065" w:type="dxa"/>
            <w:gridSpan w:val="2"/>
            <w:tcBorders>
              <w:top w:val="nil"/>
              <w:bottom w:val="single" w:sz="8" w:space="0" w:color="auto"/>
              <w:right w:val="nil"/>
            </w:tcBorders>
          </w:tcPr>
          <w:p w14:paraId="7A34AA68" w14:textId="77777777" w:rsidR="00BE6380" w:rsidRDefault="00BE6380" w:rsidP="00372198">
            <w:pPr>
              <w:rPr>
                <w:rFonts w:ascii="Times New Roman" w:hAnsi="Times New Roman"/>
                <w:sz w:val="20"/>
                <w:szCs w:val="20"/>
              </w:rPr>
            </w:pPr>
            <w:r w:rsidRPr="00986F25">
              <w:rPr>
                <w:rFonts w:ascii="Times New Roman" w:hAnsi="Times New Roman"/>
                <w:sz w:val="20"/>
                <w:szCs w:val="20"/>
              </w:rPr>
              <w:t>all three kinds of pattern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59) = 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Sensory hyper-sensitivity </w:t>
            </w:r>
            <w:r w:rsidRPr="009E7CFC">
              <w:rPr>
                <w:rFonts w:ascii="Times New Roman" w:eastAsia="SimSun" w:hAnsi="Times New Roman" w:cs="Times New Roman"/>
                <w:szCs w:val="21"/>
              </w:rPr>
              <w:t>combined with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hypo-sensitivity and seeking</w:t>
            </w:r>
          </w:p>
        </w:tc>
      </w:tr>
    </w:tbl>
    <w:p w14:paraId="02B10F0D" w14:textId="44DAC8A5" w:rsidR="00864916" w:rsidRDefault="00864916">
      <w:pPr>
        <w:jc w:val="center"/>
        <w:rPr>
          <w:rFonts w:ascii="Times New Roman" w:hAnsi="Times New Roman" w:cs="Times New Roman"/>
        </w:rPr>
      </w:pPr>
    </w:p>
    <w:p w14:paraId="18503916" w14:textId="58AABDFC" w:rsidR="00625BA5" w:rsidRDefault="00625BA5">
      <w:pPr>
        <w:jc w:val="center"/>
        <w:rPr>
          <w:rFonts w:ascii="Times New Roman" w:hAnsi="Times New Roman" w:cs="Times New Roman"/>
        </w:rPr>
      </w:pPr>
    </w:p>
    <w:p w14:paraId="294740D8" w14:textId="02CB7B8F" w:rsidR="00625BA5" w:rsidRDefault="00625BA5">
      <w:pPr>
        <w:jc w:val="center"/>
        <w:rPr>
          <w:rFonts w:ascii="Times New Roman" w:hAnsi="Times New Roman" w:cs="Times New Roman"/>
          <w:b/>
          <w:bCs/>
        </w:rPr>
      </w:pPr>
      <w:r w:rsidRPr="00E56BE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E56BEA">
        <w:rPr>
          <w:rFonts w:ascii="Times New Roman" w:hAnsi="Times New Roman" w:cs="Times New Roman"/>
          <w:b/>
          <w:bCs/>
        </w:rPr>
        <w:t xml:space="preserve"> Suppl</w:t>
      </w:r>
      <w:r w:rsidRPr="00C47635">
        <w:rPr>
          <w:rFonts w:ascii="Times New Roman" w:hAnsi="Times New Roman" w:cs="Times New Roman"/>
          <w:b/>
          <w:bCs/>
        </w:rPr>
        <w:t xml:space="preserve">. </w:t>
      </w:r>
      <w:r w:rsidRPr="00625BA5">
        <w:rPr>
          <w:rFonts w:ascii="Times New Roman" w:hAnsi="Times New Roman" w:cs="Times New Roman"/>
          <w:b/>
          <w:bCs/>
        </w:rPr>
        <w:t>SSP score classification standard</w:t>
      </w:r>
    </w:p>
    <w:tbl>
      <w:tblPr>
        <w:tblStyle w:val="TableGrid"/>
        <w:tblW w:w="10207" w:type="dxa"/>
        <w:tblInd w:w="-856" w:type="dxa"/>
        <w:tblLook w:val="04A0" w:firstRow="1" w:lastRow="0" w:firstColumn="1" w:lastColumn="0" w:noHBand="0" w:noVBand="1"/>
      </w:tblPr>
      <w:tblGrid>
        <w:gridCol w:w="3119"/>
        <w:gridCol w:w="1276"/>
        <w:gridCol w:w="1843"/>
        <w:gridCol w:w="1843"/>
        <w:gridCol w:w="2126"/>
      </w:tblGrid>
      <w:tr w:rsidR="00625BA5" w14:paraId="715E8594" w14:textId="77777777" w:rsidTr="002E3F52"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8D41230" w14:textId="3A0AD9F9" w:rsidR="00625BA5" w:rsidRDefault="00625BA5">
            <w:pPr>
              <w:jc w:val="center"/>
              <w:rPr>
                <w:rFonts w:ascii="Times New Roman" w:hAnsi="Times New Roman" w:cs="Times New Roman"/>
              </w:rPr>
            </w:pPr>
            <w:r w:rsidRPr="00625BA5">
              <w:rPr>
                <w:rFonts w:ascii="Times New Roman" w:hAnsi="Times New Roman" w:cs="Times New Roman"/>
              </w:rPr>
              <w:t>Sensory dimens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CA919B" w14:textId="195BDAEE" w:rsidR="00625BA5" w:rsidRDefault="00625BA5">
            <w:pPr>
              <w:jc w:val="center"/>
              <w:rPr>
                <w:rFonts w:ascii="Times New Roman" w:hAnsi="Times New Roman" w:cs="Times New Roman"/>
              </w:rPr>
            </w:pPr>
            <w:r w:rsidRPr="00625BA5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40BCCE" w14:textId="4A3866DB" w:rsidR="00625BA5" w:rsidRDefault="00625B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625BA5">
              <w:rPr>
                <w:rFonts w:ascii="Times New Roman" w:hAnsi="Times New Roman" w:cs="Times New Roman"/>
              </w:rPr>
              <w:t>xpected pattern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97E7FA" w14:textId="3646F983" w:rsidR="00625BA5" w:rsidRDefault="00625B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25BA5">
              <w:rPr>
                <w:rFonts w:ascii="Times New Roman" w:hAnsi="Times New Roman" w:cs="Times New Roman"/>
              </w:rPr>
              <w:t>ossibl</w:t>
            </w:r>
            <w:r w:rsidR="005C413D">
              <w:rPr>
                <w:rFonts w:ascii="Times New Roman" w:hAnsi="Times New Roman" w:cs="Times New Roman"/>
              </w:rPr>
              <w:t>e</w:t>
            </w:r>
            <w:r w:rsidRPr="00625BA5">
              <w:rPr>
                <w:rFonts w:ascii="Times New Roman" w:hAnsi="Times New Roman" w:cs="Times New Roman"/>
              </w:rPr>
              <w:t xml:space="preserve"> differenc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CAB440E" w14:textId="0FCF1F43" w:rsidR="00625BA5" w:rsidRDefault="00625B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625BA5">
              <w:rPr>
                <w:rFonts w:ascii="Times New Roman" w:hAnsi="Times New Roman" w:cs="Times New Roman"/>
              </w:rPr>
              <w:t>bvio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5BA5">
              <w:rPr>
                <w:rFonts w:ascii="Times New Roman" w:hAnsi="Times New Roman" w:cs="Times New Roman"/>
              </w:rPr>
              <w:t>difference</w:t>
            </w:r>
          </w:p>
        </w:tc>
      </w:tr>
      <w:tr w:rsidR="00625BA5" w14:paraId="4E6497E5" w14:textId="77777777" w:rsidTr="002E3F52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77D52" w14:textId="55166AD9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625BA5" w:rsidRPr="00625BA5">
              <w:rPr>
                <w:rFonts w:ascii="Times New Roman" w:hAnsi="Times New Roman" w:cs="Times New Roman"/>
              </w:rPr>
              <w:t>actile 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F84B0" w14:textId="0E017430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21BDE" w14:textId="6028ADF4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-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3FBE0" w14:textId="6A4DE6C2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-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28D54" w14:textId="56564BDF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-7</w:t>
            </w:r>
          </w:p>
        </w:tc>
      </w:tr>
      <w:tr w:rsidR="00625BA5" w14:paraId="05EC0830" w14:textId="77777777" w:rsidTr="002E3F5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2417DE" w14:textId="2A455791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625BA5" w:rsidRPr="00625BA5">
              <w:rPr>
                <w:rFonts w:ascii="Times New Roman" w:hAnsi="Times New Roman" w:cs="Times New Roman"/>
              </w:rPr>
              <w:t>lfactory/taste sensi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B453CC" w14:textId="065CA467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FFA322" w14:textId="59DC0006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-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222A16" w14:textId="3733A1AB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B58CEC" w14:textId="232B8F81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-4</w:t>
            </w:r>
          </w:p>
        </w:tc>
      </w:tr>
      <w:tr w:rsidR="00625BA5" w14:paraId="4AD829FE" w14:textId="77777777" w:rsidTr="002E3F5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02D3BB" w14:textId="62DBF20E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25BA5" w:rsidRPr="00625BA5">
              <w:rPr>
                <w:rFonts w:ascii="Times New Roman" w:hAnsi="Times New Roman" w:cs="Times New Roman"/>
              </w:rPr>
              <w:t>otor sensi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192E9" w14:textId="625DF430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EDD6A6" w14:textId="0F163C2F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-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508EA0" w14:textId="55D13C8A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7C4E64" w14:textId="166404E9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-3</w:t>
            </w:r>
          </w:p>
        </w:tc>
      </w:tr>
      <w:tr w:rsidR="00625BA5" w14:paraId="5215EDDB" w14:textId="77777777" w:rsidTr="002E3F5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CFE30B" w14:textId="38C520AA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625BA5" w:rsidRPr="00625BA5">
              <w:rPr>
                <w:rFonts w:ascii="Times New Roman" w:hAnsi="Times New Roman" w:cs="Times New Roman"/>
              </w:rPr>
              <w:t>ypo-sensitivity/Sensory see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45FACE" w14:textId="129069F2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B39A8F" w14:textId="45E69043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-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3D452E" w14:textId="3E44E2EF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-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93B866" w14:textId="4872D417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-7</w:t>
            </w:r>
          </w:p>
        </w:tc>
      </w:tr>
      <w:tr w:rsidR="00625BA5" w14:paraId="38B0FDBC" w14:textId="77777777" w:rsidTr="002E3F5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52CB5E" w14:textId="20D6E824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625BA5" w:rsidRPr="00625BA5">
              <w:rPr>
                <w:rFonts w:ascii="Times New Roman" w:hAnsi="Times New Roman" w:cs="Times New Roman"/>
              </w:rPr>
              <w:t>uditory filtering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0A2B3" w14:textId="4C200FD7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7E86CA" w14:textId="0CBD4C6B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05E473" w14:textId="31B3440A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-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19ED49" w14:textId="6D37FA40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-6</w:t>
            </w:r>
          </w:p>
        </w:tc>
      </w:tr>
      <w:tr w:rsidR="00625BA5" w14:paraId="566D7FF3" w14:textId="77777777" w:rsidTr="002E3F5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02E4A5" w14:textId="2B0C7077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625BA5" w:rsidRPr="00625BA5">
              <w:rPr>
                <w:rFonts w:ascii="Times New Roman" w:hAnsi="Times New Roman" w:cs="Times New Roman"/>
              </w:rPr>
              <w:t>ow streng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0A757D" w14:textId="4C270BA8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4A3DD0" w14:textId="4721E5DC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-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3222B6" w14:textId="7F8B31D5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6A8B45" w14:textId="1F43448A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-6</w:t>
            </w:r>
          </w:p>
        </w:tc>
      </w:tr>
      <w:tr w:rsidR="00625BA5" w14:paraId="4B1D5333" w14:textId="77777777" w:rsidTr="002E3F5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D27BB9" w14:textId="50DE5FA3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625BA5" w:rsidRPr="00625BA5">
              <w:rPr>
                <w:rFonts w:ascii="Times New Roman" w:hAnsi="Times New Roman" w:cs="Times New Roman"/>
              </w:rPr>
              <w:t>ision/</w:t>
            </w:r>
            <w:r>
              <w:rPr>
                <w:rFonts w:ascii="Times New Roman" w:hAnsi="Times New Roman" w:cs="Times New Roman"/>
              </w:rPr>
              <w:t>A</w:t>
            </w:r>
            <w:r w:rsidR="00625BA5" w:rsidRPr="00625BA5">
              <w:rPr>
                <w:rFonts w:ascii="Times New Roman" w:hAnsi="Times New Roman" w:cs="Times New Roman"/>
              </w:rPr>
              <w:t>uditory sensi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13801" w14:textId="6DF9E114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E695C" w14:textId="17FEF1CC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CD6F2" w14:textId="5B09B177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-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1EEAA9" w14:textId="54172440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-5</w:t>
            </w:r>
          </w:p>
        </w:tc>
      </w:tr>
      <w:tr w:rsidR="00625BA5" w14:paraId="5921AF3E" w14:textId="77777777" w:rsidTr="002E3F52"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0DA465" w14:textId="10E80683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25BA5" w:rsidRPr="00625BA5">
              <w:rPr>
                <w:rFonts w:ascii="Times New Roman" w:hAnsi="Times New Roman" w:cs="Times New Roman"/>
              </w:rPr>
              <w:t>ulti-sensory total 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687A81" w14:textId="0E818148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30691B" w14:textId="064EEB7B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-1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3CD3CD" w14:textId="2A5DF0F2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4-1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9632A4" w14:textId="3F7F37DF" w:rsidR="00625BA5" w:rsidRDefault="002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-38</w:t>
            </w:r>
          </w:p>
        </w:tc>
      </w:tr>
    </w:tbl>
    <w:p w14:paraId="534FCE40" w14:textId="77777777" w:rsidR="00625BA5" w:rsidRPr="00625BA5" w:rsidRDefault="00625BA5">
      <w:pPr>
        <w:jc w:val="center"/>
        <w:rPr>
          <w:rFonts w:ascii="Times New Roman" w:hAnsi="Times New Roman" w:cs="Times New Roman"/>
        </w:rPr>
      </w:pPr>
    </w:p>
    <w:sectPr w:rsidR="00625BA5" w:rsidRPr="00625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91619" w14:textId="77777777" w:rsidR="0004487F" w:rsidRDefault="0004487F" w:rsidP="00284047">
      <w:r>
        <w:separator/>
      </w:r>
    </w:p>
  </w:endnote>
  <w:endnote w:type="continuationSeparator" w:id="0">
    <w:p w14:paraId="4AE781E5" w14:textId="77777777" w:rsidR="0004487F" w:rsidRDefault="0004487F" w:rsidP="00284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44609" w14:textId="77777777" w:rsidR="0004487F" w:rsidRDefault="0004487F" w:rsidP="00284047">
      <w:r>
        <w:separator/>
      </w:r>
    </w:p>
  </w:footnote>
  <w:footnote w:type="continuationSeparator" w:id="0">
    <w:p w14:paraId="3FC23CA3" w14:textId="77777777" w:rsidR="0004487F" w:rsidRDefault="0004487F" w:rsidP="00284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635"/>
    <w:rsid w:val="0004487F"/>
    <w:rsid w:val="001D2BCC"/>
    <w:rsid w:val="0020051A"/>
    <w:rsid w:val="00284047"/>
    <w:rsid w:val="002E3F52"/>
    <w:rsid w:val="003D0BFC"/>
    <w:rsid w:val="003E0E3C"/>
    <w:rsid w:val="005C413D"/>
    <w:rsid w:val="00625BA5"/>
    <w:rsid w:val="006E4B81"/>
    <w:rsid w:val="00811773"/>
    <w:rsid w:val="00864916"/>
    <w:rsid w:val="00892844"/>
    <w:rsid w:val="008C55CB"/>
    <w:rsid w:val="009E7CFC"/>
    <w:rsid w:val="00A51A72"/>
    <w:rsid w:val="00A903D1"/>
    <w:rsid w:val="00BE6380"/>
    <w:rsid w:val="00C47635"/>
    <w:rsid w:val="00C87D6F"/>
    <w:rsid w:val="00CB11E2"/>
    <w:rsid w:val="00E461F6"/>
    <w:rsid w:val="00E56BEA"/>
    <w:rsid w:val="00F5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542DF"/>
  <w15:chartTrackingRefBased/>
  <w15:docId w15:val="{F133A7CF-72C4-4856-A64E-166CBDB98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380"/>
    <w:pPr>
      <w:spacing w:line="200" w:lineRule="atLeast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47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40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40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404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40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4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巾赫</dc:creator>
  <cp:keywords/>
  <dc:description/>
  <cp:lastModifiedBy>Lorn Fraser</cp:lastModifiedBy>
  <cp:revision>2</cp:revision>
  <dcterms:created xsi:type="dcterms:W3CDTF">2023-03-16T08:51:00Z</dcterms:created>
  <dcterms:modified xsi:type="dcterms:W3CDTF">2023-03-16T08:51:00Z</dcterms:modified>
</cp:coreProperties>
</file>